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2908D291" w14:textId="77777777" w:rsidR="00A17B18" w:rsidRPr="000D40BD" w:rsidRDefault="00A17B18" w:rsidP="006A67A8">
      <w:pPr>
        <w:rPr>
          <w:rFonts w:ascii="Arial" w:hAnsi="Arial" w:cs="Arial"/>
          <w:b/>
          <w:color w:val="000000" w:themeColor="text1"/>
        </w:rPr>
      </w:pPr>
      <w:bookmarkStart w:id="0" w:name="_GoBack"/>
      <w:bookmarkEnd w:id="0"/>
    </w:p>
    <w:p w14:paraId="292E89DB" w14:textId="77777777" w:rsidR="00D76842" w:rsidRPr="000D40BD" w:rsidRDefault="00D76842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D2BD84E" w14:textId="19D4CFBC" w:rsidR="00D76842" w:rsidRPr="000D40BD" w:rsidRDefault="00B9627A" w:rsidP="006A67A8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S6. </w:t>
      </w:r>
      <w:r w:rsidR="00D76842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imer sequences for </w:t>
      </w:r>
      <w:proofErr w:type="spellStart"/>
      <w:r w:rsidR="00D76842" w:rsidRPr="000D40BD">
        <w:rPr>
          <w:rFonts w:ascii="Arial" w:hAnsi="Arial" w:cs="Arial"/>
          <w:b/>
          <w:bCs/>
          <w:color w:val="000000" w:themeColor="text1"/>
          <w:sz w:val="22"/>
          <w:szCs w:val="22"/>
        </w:rPr>
        <w:t>ChIP-qPCR</w:t>
      </w:r>
      <w:proofErr w:type="spellEnd"/>
    </w:p>
    <w:p w14:paraId="1F216D5F" w14:textId="606D877D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4860"/>
      </w:tblGrid>
      <w:tr w:rsidR="000D40BD" w:rsidRPr="000D40BD" w14:paraId="338B5F23" w14:textId="77777777" w:rsidTr="00FE4B5A">
        <w:tc>
          <w:tcPr>
            <w:tcW w:w="2155" w:type="dxa"/>
            <w:vMerge w:val="restart"/>
            <w:vAlign w:val="center"/>
          </w:tcPr>
          <w:p w14:paraId="01464F2E" w14:textId="44140597" w:rsidR="00770399" w:rsidRPr="000D40BD" w:rsidRDefault="00770399" w:rsidP="007703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EZH2</w:t>
            </w:r>
          </w:p>
        </w:tc>
        <w:tc>
          <w:tcPr>
            <w:tcW w:w="4860" w:type="dxa"/>
            <w:vAlign w:val="bottom"/>
          </w:tcPr>
          <w:p w14:paraId="01584CEA" w14:textId="4F2759B5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TGGTAACGGTCTTAACCGCC</w:t>
            </w:r>
          </w:p>
        </w:tc>
      </w:tr>
      <w:tr w:rsidR="000D40BD" w:rsidRPr="000D40BD" w14:paraId="71E3604A" w14:textId="77777777" w:rsidTr="00FE4B5A">
        <w:tc>
          <w:tcPr>
            <w:tcW w:w="2155" w:type="dxa"/>
            <w:vMerge/>
            <w:vAlign w:val="center"/>
          </w:tcPr>
          <w:p w14:paraId="04CD948D" w14:textId="77777777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5DC88D58" w14:textId="33A94527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</w:t>
            </w:r>
            <w:r w:rsidRPr="000D40BD">
              <w:rPr>
                <w:color w:val="000000" w:themeColor="text1"/>
              </w:rPr>
              <w:t xml:space="preserve"> </w:t>
            </w:r>
            <w:r w:rsidRPr="000D40BD">
              <w:rPr>
                <w:rFonts w:ascii="Arial" w:hAnsi="Arial" w:cs="Arial"/>
                <w:color w:val="000000" w:themeColor="text1"/>
              </w:rPr>
              <w:t>CTTTCTGTCCGTGTCGCCAA</w:t>
            </w:r>
          </w:p>
        </w:tc>
      </w:tr>
      <w:tr w:rsidR="000D40BD" w:rsidRPr="000D40BD" w14:paraId="69627E1E" w14:textId="77777777" w:rsidTr="00FE4B5A">
        <w:tc>
          <w:tcPr>
            <w:tcW w:w="2155" w:type="dxa"/>
            <w:vMerge w:val="restart"/>
            <w:vAlign w:val="center"/>
          </w:tcPr>
          <w:p w14:paraId="3AF1EE05" w14:textId="39895BFF" w:rsidR="00770399" w:rsidRPr="000D40BD" w:rsidRDefault="00770399" w:rsidP="007703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at UHRF1</w:t>
            </w:r>
          </w:p>
        </w:tc>
        <w:tc>
          <w:tcPr>
            <w:tcW w:w="4860" w:type="dxa"/>
            <w:vAlign w:val="bottom"/>
          </w:tcPr>
          <w:p w14:paraId="6E450876" w14:textId="659B0B18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TTTTCTGATGTGACCGCGTG</w:t>
            </w:r>
          </w:p>
        </w:tc>
      </w:tr>
      <w:tr w:rsidR="00770399" w:rsidRPr="000D40BD" w14:paraId="593EBF37" w14:textId="77777777" w:rsidTr="00FE4B5A">
        <w:tc>
          <w:tcPr>
            <w:tcW w:w="2155" w:type="dxa"/>
            <w:vMerge/>
            <w:vAlign w:val="center"/>
          </w:tcPr>
          <w:p w14:paraId="028D2A6E" w14:textId="77777777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860" w:type="dxa"/>
            <w:vAlign w:val="bottom"/>
          </w:tcPr>
          <w:p w14:paraId="7CA17627" w14:textId="0805802C" w:rsidR="00770399" w:rsidRPr="000D40BD" w:rsidRDefault="00770399" w:rsidP="00770399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TGCGATTTGCAGAGCCATT</w:t>
            </w:r>
          </w:p>
        </w:tc>
      </w:tr>
    </w:tbl>
    <w:p w14:paraId="64F3A62B" w14:textId="723A9EB4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E74C7C" w14:textId="3D6E1CDF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565919" w14:textId="3FA4F5DD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678FAB3" w14:textId="5A366F94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6376B3" w14:textId="03CDAD7D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4853CA7" w14:textId="0674748A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A78981" w14:textId="0252FC9F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B222AC" w14:textId="00E90233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05FD40" w14:textId="2ED145DC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6526E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4C9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7312A-4CD8-4E17-8195-9890B75B5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4:00Z</dcterms:modified>
</cp:coreProperties>
</file>